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22E74" w14:textId="25997A27" w:rsidR="004054A0" w:rsidRPr="00731EBD" w:rsidRDefault="000246B6" w:rsidP="00731EBD">
      <w:pPr>
        <w:spacing w:line="480" w:lineRule="exact"/>
        <w:rPr>
          <w:rFonts w:ascii="Times New Roman" w:hAnsi="Times New Roman" w:cs="Times New Roman"/>
          <w:b/>
          <w:sz w:val="24"/>
          <w:szCs w:val="24"/>
        </w:rPr>
      </w:pP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</w:t>
      </w:r>
      <w:r w:rsidR="002551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y</w:t>
      </w:r>
      <w:r w:rsidRPr="00DD670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6</w:t>
      </w:r>
      <w:r w:rsidR="004E495D" w:rsidRPr="00731EBD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F93090">
        <w:rPr>
          <w:rFonts w:ascii="Times New Roman" w:hAnsi="Times New Roman" w:cs="Times New Roman"/>
          <w:b/>
          <w:sz w:val="24"/>
          <w:szCs w:val="24"/>
        </w:rPr>
        <w:t xml:space="preserve">MK2 dependence of cytokine transcripts induced by </w:t>
      </w:r>
      <w:r w:rsidR="00F93090" w:rsidRPr="0056669B">
        <w:rPr>
          <w:rFonts w:ascii="Times New Roman" w:hAnsi="Times New Roman" w:cs="Times New Roman"/>
          <w:b/>
          <w:sz w:val="24"/>
          <w:szCs w:val="24"/>
        </w:rPr>
        <w:t>lipopolysaccharide</w:t>
      </w:r>
      <w:r w:rsidR="00F93090">
        <w:rPr>
          <w:rFonts w:ascii="Times New Roman" w:hAnsi="Times New Roman" w:cs="Times New Roman"/>
          <w:b/>
          <w:sz w:val="24"/>
          <w:szCs w:val="24"/>
        </w:rPr>
        <w:t xml:space="preserve"> differs </w:t>
      </w:r>
      <w:r w:rsidR="00F93090">
        <w:rPr>
          <w:rFonts w:ascii="Times New Roman" w:hAnsi="Times New Roman" w:cs="Times New Roman"/>
          <w:b/>
          <w:sz w:val="24"/>
          <w:szCs w:val="24"/>
        </w:rPr>
        <w:t>5</w:t>
      </w:r>
      <w:r w:rsidR="00F93090">
        <w:rPr>
          <w:rFonts w:ascii="Times New Roman" w:hAnsi="Times New Roman" w:cs="Times New Roman"/>
          <w:b/>
          <w:sz w:val="24"/>
          <w:szCs w:val="24"/>
        </w:rPr>
        <w:t xml:space="preserve"> days post-MI</w:t>
      </w:r>
      <w:r w:rsidR="004E495D" w:rsidRPr="00731EB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801" w:type="dxa"/>
        <w:tblInd w:w="93" w:type="dxa"/>
        <w:tblLook w:val="04A0" w:firstRow="1" w:lastRow="0" w:firstColumn="1" w:lastColumn="0" w:noHBand="0" w:noVBand="1"/>
      </w:tblPr>
      <w:tblGrid>
        <w:gridCol w:w="896"/>
        <w:gridCol w:w="2783"/>
        <w:gridCol w:w="1023"/>
        <w:gridCol w:w="1043"/>
        <w:gridCol w:w="990"/>
        <w:gridCol w:w="1023"/>
        <w:gridCol w:w="1043"/>
      </w:tblGrid>
      <w:tr w:rsidR="008D4F48" w:rsidRPr="00731EBD" w14:paraId="159AB862" w14:textId="77777777" w:rsidTr="008D4F48">
        <w:trPr>
          <w:trHeight w:val="285"/>
        </w:trPr>
        <w:tc>
          <w:tcPr>
            <w:tcW w:w="880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EE9" w14:textId="77777777" w:rsidR="008D4F48" w:rsidRPr="00731EBD" w:rsidRDefault="008D4F48" w:rsidP="008D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 Days</w:t>
            </w:r>
          </w:p>
        </w:tc>
      </w:tr>
      <w:tr w:rsidR="008D4F48" w:rsidRPr="00731EBD" w14:paraId="00825E63" w14:textId="77777777" w:rsidTr="000411F3">
        <w:trPr>
          <w:trHeight w:val="585"/>
        </w:trPr>
        <w:tc>
          <w:tcPr>
            <w:tcW w:w="36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4544" w14:textId="77777777" w:rsidR="008D4F48" w:rsidRPr="00731EBD" w:rsidRDefault="00F30D00" w:rsidP="008D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ytokine</w:t>
            </w:r>
          </w:p>
        </w:tc>
        <w:tc>
          <w:tcPr>
            <w:tcW w:w="20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2E58" w14:textId="77777777" w:rsidR="008D4F48" w:rsidRPr="00731EBD" w:rsidRDefault="008D4F48" w:rsidP="008D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+/+</w:t>
            </w:r>
          </w:p>
        </w:tc>
        <w:tc>
          <w:tcPr>
            <w:tcW w:w="3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F4DC" w14:textId="77777777" w:rsidR="008D4F48" w:rsidRPr="00731EBD" w:rsidRDefault="008D4F48" w:rsidP="008D4F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K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-/-</w:t>
            </w:r>
          </w:p>
        </w:tc>
      </w:tr>
      <w:tr w:rsidR="005B08FA" w:rsidRPr="00731EBD" w14:paraId="1C9F9E00" w14:textId="77777777" w:rsidTr="000411F3">
        <w:trPr>
          <w:trHeight w:val="765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BB3DD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ymbol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FEC18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fficial full nam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12CA5" w14:textId="77777777" w:rsidR="005B08FA" w:rsidRPr="00731EBD" w:rsidRDefault="005B08FA" w:rsidP="005B0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Healthy tissues 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CAA8E1" w14:textId="77777777" w:rsidR="005B08FA" w:rsidRPr="00731EBD" w:rsidRDefault="005B08FA" w:rsidP="005B0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4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DB228" w14:textId="77777777" w:rsidR="005B08FA" w:rsidRPr="00731EBD" w:rsidRDefault="005B08FA" w:rsidP="005B0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686A05" w14:textId="77777777" w:rsidR="005B08FA" w:rsidRPr="00731EBD" w:rsidRDefault="005B08FA" w:rsidP="005B0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ealthy tissues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81237" w14:textId="77777777" w:rsidR="005B08FA" w:rsidRPr="00731EBD" w:rsidRDefault="005B08FA" w:rsidP="005B08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farct tissues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n = 3)</w:t>
            </w:r>
          </w:p>
        </w:tc>
      </w:tr>
      <w:tr w:rsidR="005B08FA" w:rsidRPr="00731EBD" w14:paraId="747EB18B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2D8F" w14:textId="43CC45FB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98C56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97A5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40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7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80153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97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9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7A830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08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76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C2DE1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9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0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CEB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4.21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10)</w:t>
            </w:r>
          </w:p>
        </w:tc>
      </w:tr>
      <w:tr w:rsidR="005B08FA" w:rsidRPr="00731EBD" w14:paraId="165C5E3F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1FC0" w14:textId="43522A81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4E524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74821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1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4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700B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5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477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3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7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8A78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.13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06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819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5.91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br/>
              <w:t>(0.007)</w:t>
            </w:r>
          </w:p>
        </w:tc>
      </w:tr>
      <w:tr w:rsidR="005B08FA" w:rsidRPr="00731EBD" w14:paraId="5A4CB9DE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542D" w14:textId="3C9987C5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23285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1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8C8A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2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641D9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90EDA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0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19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A60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91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9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E06EF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16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25)</w:t>
            </w:r>
          </w:p>
        </w:tc>
      </w:tr>
      <w:tr w:rsidR="005B08FA" w:rsidRPr="00731EBD" w14:paraId="4969F252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5895" w14:textId="0AABFB4D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2B49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C motif) ligand 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B839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3D2D4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BF7D8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FD170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1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2A9D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35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65)</w:t>
            </w:r>
          </w:p>
        </w:tc>
      </w:tr>
      <w:tr w:rsidR="005B08FA" w:rsidRPr="00731EBD" w14:paraId="1DA37F8B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187F" w14:textId="2D32C253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xc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7869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mokine (C-X-C motif) ligand 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2176F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4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87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9C0A6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06ECB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-1.96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28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732B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78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7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11A8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04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434)</w:t>
            </w:r>
          </w:p>
        </w:tc>
      </w:tr>
      <w:tr w:rsidR="005B08FA" w:rsidRPr="00731EBD" w14:paraId="7AB35084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AA73" w14:textId="675E23AD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b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C509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 bet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EBA2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0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72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7E90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3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42F6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6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3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B452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11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6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9C97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46)</w:t>
            </w:r>
          </w:p>
        </w:tc>
      </w:tr>
      <w:tr w:rsidR="005B08FA" w:rsidRPr="00731EBD" w14:paraId="3C904731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DA2E" w14:textId="04947EBC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E4DD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2B713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7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5FDA3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4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036BA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5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1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03AB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.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2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93A59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.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56)</w:t>
            </w:r>
          </w:p>
        </w:tc>
      </w:tr>
      <w:tr w:rsidR="005B08FA" w:rsidRPr="00731EBD" w14:paraId="78D95DCA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FAFF" w14:textId="472D3DEB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4B418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DE40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25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2666B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EA5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7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6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DF2C8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7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12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7C12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8.38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26)</w:t>
            </w:r>
          </w:p>
        </w:tc>
      </w:tr>
      <w:tr w:rsidR="005B08FA" w:rsidRPr="00731EBD" w14:paraId="1A260C52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F4CF" w14:textId="6A5F929F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a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8EBB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542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3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F58AB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97A6E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A8D6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1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062A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1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49)</w:t>
            </w:r>
          </w:p>
        </w:tc>
      </w:tr>
      <w:tr w:rsidR="005B08FA" w:rsidRPr="00731EBD" w14:paraId="065752C3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633B" w14:textId="6F848C3D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2b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A62D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2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DDAB9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6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CC4E6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A6F4A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1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4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C4B8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9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D46E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9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71)</w:t>
            </w:r>
          </w:p>
        </w:tc>
      </w:tr>
      <w:tr w:rsidR="005B08FA" w:rsidRPr="00731EBD" w14:paraId="37E7D55B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AB4D" w14:textId="16F4E3AD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l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861C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interleukin 1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BB18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59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1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70560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7.52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61295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3.14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3CEC0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8.20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4F7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6.23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06)</w:t>
            </w:r>
          </w:p>
        </w:tc>
      </w:tr>
      <w:tr w:rsidR="005B08FA" w:rsidRPr="00731EBD" w14:paraId="01C38659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0D129" w14:textId="021D3C6A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I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n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g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4E836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terferon gamm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9D430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21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0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1FEA0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.27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340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1FCB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6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99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9DCD8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6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61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F97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2</w:t>
            </w: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(0.562)</w:t>
            </w:r>
          </w:p>
        </w:tc>
      </w:tr>
      <w:tr w:rsidR="005B08FA" w:rsidRPr="00731EBD" w14:paraId="3FDB5398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C871" w14:textId="32E06B7E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C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sf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7752B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ony stimulating factor 2 (granulocyte-macrophage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69C2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0.10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8FF4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3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28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680C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42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7571F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4.35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7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1408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0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80)</w:t>
            </w:r>
          </w:p>
        </w:tc>
      </w:tr>
      <w:tr w:rsidR="005B08FA" w:rsidRPr="00731EBD" w14:paraId="77972110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BC25" w14:textId="0A76BB53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V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egf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a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ADAF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scular endothelial growth factor 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EF09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3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9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E0BA7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 -4.86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1E85A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8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90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80A4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0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2D30B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3.82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72)</w:t>
            </w:r>
          </w:p>
        </w:tc>
      </w:tr>
      <w:tr w:rsidR="005B08FA" w:rsidRPr="00731EBD" w14:paraId="06D46562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5B5E" w14:textId="57CFBFC9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proofErr w:type="spellStart"/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nf</w:t>
            </w:r>
            <w:proofErr w:type="spellEnd"/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A2F64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umor necrosis factor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E8EE1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5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039FC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07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14AB6B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88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010ED2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2.69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52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A27E4F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41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315)</w:t>
            </w:r>
          </w:p>
        </w:tc>
      </w:tr>
      <w:tr w:rsidR="005B08FA" w:rsidRPr="00731EBD" w14:paraId="1E8E3196" w14:textId="77777777" w:rsidTr="000411F3">
        <w:trPr>
          <w:trHeight w:val="510"/>
        </w:trPr>
        <w:tc>
          <w:tcPr>
            <w:tcW w:w="8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21B6C" w14:textId="4D1B8713" w:rsidR="005B08FA" w:rsidRPr="00644A8E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</w:pP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T</w:t>
            </w:r>
            <w:r w:rsidR="00644A8E"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gf</w:t>
            </w:r>
            <w:r w:rsidRPr="00644A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CA"/>
              </w:rPr>
              <w:t>b2</w:t>
            </w:r>
          </w:p>
        </w:tc>
        <w:tc>
          <w:tcPr>
            <w:tcW w:w="2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2C844" w14:textId="77777777" w:rsidR="005B08FA" w:rsidRPr="00731EBD" w:rsidRDefault="005B08FA" w:rsidP="005B08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ransforming growth factor, beta 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699DD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6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05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D9F3DD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2.32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D3131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11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4D859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 -1.20</w:t>
            </w:r>
            <w:r w:rsidRPr="00731EB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br/>
              <w:t>(0.65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ECCD56" w14:textId="77777777" w:rsidR="005B08FA" w:rsidRPr="00731EBD" w:rsidRDefault="005B08FA" w:rsidP="005B08F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1.82</w:t>
            </w:r>
            <w:r w:rsidRPr="00731E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br/>
              <w:t>(0.031)</w:t>
            </w:r>
          </w:p>
        </w:tc>
      </w:tr>
    </w:tbl>
    <w:p w14:paraId="50111D0F" w14:textId="77777777" w:rsidR="008D4F48" w:rsidRDefault="008D4F48" w:rsidP="002D72D0">
      <w:pPr>
        <w:adjustRightInd w:val="0"/>
        <w:spacing w:after="0" w:line="240" w:lineRule="exact"/>
        <w:rPr>
          <w:rFonts w:ascii="Times New Roman" w:hAnsi="Times New Roman" w:cs="Times New Roman"/>
        </w:rPr>
      </w:pPr>
    </w:p>
    <w:p w14:paraId="3B94B2EC" w14:textId="6C5DD2D0" w:rsidR="002D72D0" w:rsidRPr="002D72D0" w:rsidRDefault="002D72D0" w:rsidP="002D72D0">
      <w:pPr>
        <w:adjustRightInd w:val="0"/>
        <w:spacing w:after="0" w:line="240" w:lineRule="exact"/>
        <w:rPr>
          <w:rFonts w:ascii="Times New Roman" w:hAnsi="Times New Roman" w:cs="Times New Roman"/>
          <w:lang w:val="en-US"/>
        </w:rPr>
      </w:pPr>
      <w:r w:rsidRPr="002D72D0">
        <w:rPr>
          <w:rFonts w:ascii="Times New Roman" w:hAnsi="Times New Roman" w:cs="Times New Roman"/>
          <w:lang w:val="en-US"/>
        </w:rPr>
        <w:t xml:space="preserve">Data shown are expressed as the fold-regulation in transcript abundance relative to </w:t>
      </w:r>
      <w:r w:rsidR="00BA68D6">
        <w:rPr>
          <w:rFonts w:ascii="Times New Roman" w:hAnsi="Times New Roman" w:cs="Times New Roman"/>
          <w:lang w:val="en-US"/>
        </w:rPr>
        <w:t xml:space="preserve">5-day </w:t>
      </w:r>
      <w:r w:rsidRPr="002D72D0">
        <w:rPr>
          <w:rFonts w:ascii="Times New Roman" w:hAnsi="Times New Roman" w:cs="Times New Roman"/>
          <w:lang w:val="en-US"/>
        </w:rPr>
        <w:t>sham MK2</w:t>
      </w:r>
      <w:r w:rsidRPr="002D72D0">
        <w:rPr>
          <w:rFonts w:ascii="Times New Roman" w:hAnsi="Times New Roman" w:cs="Times New Roman"/>
          <w:vertAlign w:val="superscript"/>
          <w:lang w:val="en-US"/>
        </w:rPr>
        <w:t>+/+</w:t>
      </w:r>
      <w:r w:rsidRPr="002D72D0">
        <w:rPr>
          <w:rFonts w:ascii="Times New Roman" w:hAnsi="Times New Roman" w:cs="Times New Roman"/>
          <w:lang w:val="en-US"/>
        </w:rPr>
        <w:t xml:space="preserve">.  </w:t>
      </w:r>
      <w:r w:rsidRPr="002D72D0">
        <w:rPr>
          <w:rFonts w:ascii="Times New Roman" w:hAnsi="Times New Roman" w:cs="Times New Roman"/>
        </w:rPr>
        <w:t xml:space="preserve">Fold-regulation: </w:t>
      </w:r>
      <w:r w:rsidR="000411F3">
        <w:rPr>
          <w:rFonts w:ascii="Times New Roman" w:hAnsi="Times New Roman" w:cs="Times New Roman"/>
        </w:rPr>
        <w:t>f</w:t>
      </w:r>
      <w:r w:rsidRPr="002D72D0">
        <w:rPr>
          <w:rFonts w:ascii="Times New Roman" w:hAnsi="Times New Roman" w:cs="Times New Roman"/>
        </w:rPr>
        <w:t>old-change values greater than one indicate an increase in transcript abundance, relative to that of sham MK2</w:t>
      </w:r>
      <w:r w:rsidRPr="002D72D0">
        <w:rPr>
          <w:rFonts w:ascii="Times New Roman" w:hAnsi="Times New Roman" w:cs="Times New Roman"/>
          <w:vertAlign w:val="superscript"/>
        </w:rPr>
        <w:t>+/+</w:t>
      </w:r>
      <w:r w:rsidRPr="002D72D0">
        <w:rPr>
          <w:rFonts w:ascii="Times New Roman" w:hAnsi="Times New Roman" w:cs="Times New Roman"/>
        </w:rPr>
        <w:t xml:space="preserve"> hearts, and the fold-regulation is equal to the fold-change.  Where the transcript abundance is less than that of sham MK2</w:t>
      </w:r>
      <w:r w:rsidRPr="002D72D0">
        <w:rPr>
          <w:rFonts w:ascii="Times New Roman" w:hAnsi="Times New Roman" w:cs="Times New Roman"/>
          <w:vertAlign w:val="superscript"/>
        </w:rPr>
        <w:t>+/+</w:t>
      </w:r>
      <w:r w:rsidRPr="002D72D0">
        <w:rPr>
          <w:rFonts w:ascii="Times New Roman" w:hAnsi="Times New Roman" w:cs="Times New Roman"/>
        </w:rPr>
        <w:t xml:space="preserve"> hearts, the fold-change is less than one and the fold-regulation is the negative inverse of the fold-change.</w:t>
      </w:r>
      <w:r w:rsidRPr="002D72D0">
        <w:rPr>
          <w:rFonts w:ascii="Times New Roman" w:hAnsi="Times New Roman" w:cs="Times New Roman"/>
          <w:lang w:val="en-US"/>
        </w:rPr>
        <w:t xml:space="preserve">  </w:t>
      </w:r>
      <w:r w:rsidRPr="002D72D0">
        <w:rPr>
          <w:rFonts w:ascii="Times New Roman" w:hAnsi="Times New Roman" w:cs="Times New Roman"/>
          <w:i/>
          <w:lang w:val="en-US"/>
        </w:rPr>
        <w:t>P</w:t>
      </w:r>
      <w:r w:rsidRPr="002D72D0">
        <w:rPr>
          <w:rFonts w:ascii="Times New Roman" w:hAnsi="Times New Roman" w:cs="Times New Roman"/>
          <w:lang w:val="en-US"/>
        </w:rPr>
        <w:t>-values are indicated in parentheses.</w:t>
      </w:r>
    </w:p>
    <w:p w14:paraId="52A0E5D8" w14:textId="77777777" w:rsidR="002D72D0" w:rsidRPr="00731EBD" w:rsidRDefault="002D72D0">
      <w:pPr>
        <w:rPr>
          <w:rFonts w:ascii="Times New Roman" w:hAnsi="Times New Roman" w:cs="Times New Roman"/>
        </w:rPr>
      </w:pPr>
    </w:p>
    <w:sectPr w:rsidR="002D72D0" w:rsidRPr="00731EBD" w:rsidSect="004054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3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F48"/>
    <w:rsid w:val="000246B6"/>
    <w:rsid w:val="000411F3"/>
    <w:rsid w:val="00255145"/>
    <w:rsid w:val="002D72D0"/>
    <w:rsid w:val="004054A0"/>
    <w:rsid w:val="004E495D"/>
    <w:rsid w:val="004E6FEC"/>
    <w:rsid w:val="005B08FA"/>
    <w:rsid w:val="00644A8E"/>
    <w:rsid w:val="00720181"/>
    <w:rsid w:val="00731EBD"/>
    <w:rsid w:val="008D4F48"/>
    <w:rsid w:val="00B171E2"/>
    <w:rsid w:val="00B86DEE"/>
    <w:rsid w:val="00BA68D6"/>
    <w:rsid w:val="00DF1C0F"/>
    <w:rsid w:val="00E11947"/>
    <w:rsid w:val="00E1432F"/>
    <w:rsid w:val="00F30D00"/>
    <w:rsid w:val="00F93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9C40F"/>
  <w15:docId w15:val="{2652A5DA-0581-0A4D-9510-7C7BF2FA4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2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1</Words>
  <Characters>2060</Characters>
  <Application>Microsoft Office Word</Application>
  <DocSecurity>0</DocSecurity>
  <Lines>17</Lines>
  <Paragraphs>4</Paragraphs>
  <ScaleCrop>false</ScaleCrop>
  <Company>Hewlett-Packard</Company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ëlle Trépanier</dc:creator>
  <cp:lastModifiedBy>Bruce G. Allen</cp:lastModifiedBy>
  <cp:revision>9</cp:revision>
  <dcterms:created xsi:type="dcterms:W3CDTF">2020-12-08T21:25:00Z</dcterms:created>
  <dcterms:modified xsi:type="dcterms:W3CDTF">2023-02-24T21:43:00Z</dcterms:modified>
</cp:coreProperties>
</file>